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3BFA1D">
      <w:pPr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lang w:val="en-GB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>M</w:t>
      </w:r>
      <w:r>
        <w:rPr>
          <w:rFonts w:hint="default" w:ascii="Times New Roman" w:hAnsi="Times New Roman" w:cs="Times New Roman"/>
          <w:b/>
          <w:bCs/>
          <w:sz w:val="22"/>
          <w:lang w:val="en-GB"/>
        </w:rPr>
        <w:t>ateria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>l 1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Subgroup Analysis of the Association between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AIP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 and S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CH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>, FT4, and TT4</w:t>
      </w:r>
    </w:p>
    <w:tbl>
      <w:tblPr>
        <w:tblStyle w:val="3"/>
        <w:tblpPr w:leftFromText="181" w:rightFromText="181" w:vertAnchor="text" w:tblpXSpec="center" w:tblpY="1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3"/>
        <w:gridCol w:w="4474"/>
        <w:gridCol w:w="417"/>
        <w:gridCol w:w="4842"/>
        <w:gridCol w:w="417"/>
        <w:gridCol w:w="4756"/>
      </w:tblGrid>
      <w:tr w14:paraId="670BA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F1F3309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GB" w:eastAsia="zh-CN"/>
              </w:rPr>
              <w:t>Subgrou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7967FB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H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2EFB0E20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F17AE2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T4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24B385C9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E51D26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4</w:t>
            </w:r>
          </w:p>
        </w:tc>
      </w:tr>
      <w:tr w14:paraId="32A85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E35B9E5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7F0E20D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(95%CI) 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C4A7A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2E38E87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(95%CI) 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D864E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D15CB09">
            <w:pPr>
              <w:widowControl w:val="0"/>
              <w:ind w:firstLine="21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(95%CI) 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</w:tr>
      <w:tr w14:paraId="22552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D762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9862B7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8611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C788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BF1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CB357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1277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C4BAA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08EC7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724 (1.045, 5.134)  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857A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831E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012 (-0.027, -0.008) 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212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793E7">
            <w:pPr>
              <w:widowControl w:val="0"/>
              <w:ind w:left="210" w:leftChars="0" w:hanging="210" w:hangingChars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5 (-0.165, 0.247)  0.296</w:t>
            </w:r>
          </w:p>
        </w:tc>
      </w:tr>
      <w:tr w14:paraId="625F7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48B03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06864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824 (0.767, 5.745)  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A97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8603E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035 (-0.069, -0.025) 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CEA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CEFE7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47 (0.354,0.893)   0.011</w:t>
            </w:r>
          </w:p>
        </w:tc>
      </w:tr>
      <w:tr w14:paraId="62C53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B35B2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E260F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3455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5AA02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DFA9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4E00E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</w:tr>
      <w:tr w14:paraId="50015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706E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B5F9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BEAA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AC4E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893E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7EE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9F55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AA456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EAFF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534 (1.045, 7.254) 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930B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B830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34 (-0.074, -0.025) 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AB9E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C6C1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36 (0.254, 0.631)   0.036</w:t>
            </w:r>
          </w:p>
        </w:tc>
      </w:tr>
      <w:tr w14:paraId="66DC0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2822F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F54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102 (0.365, 7.154)  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880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1BA7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54 (-0.083, -0.027)  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0B8F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8D2C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21 (0.216, 0.825)   0.017</w:t>
            </w:r>
          </w:p>
        </w:tc>
      </w:tr>
      <w:tr w14:paraId="46B99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0A696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EC41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415 (0.547, 4.845)  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7784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25D0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34 (-0.076, -0.019) 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E33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F9E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95 (-0.321, 0.537)  0.623</w:t>
            </w:r>
          </w:p>
        </w:tc>
      </w:tr>
      <w:tr w14:paraId="1909D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4F1C6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87B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4C9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4CF6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50E5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29C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71</w:t>
            </w:r>
          </w:p>
        </w:tc>
      </w:tr>
      <w:tr w14:paraId="41488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8801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87D0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7F0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4BF6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579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39E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54A8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8CDE2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0BEF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326 (1.421, 8.254) 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727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F37C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35 (-0.078, -0.026) 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D5D1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B58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43 (0.275, 0.699)   0.025</w:t>
            </w:r>
          </w:p>
        </w:tc>
      </w:tr>
      <w:tr w14:paraId="3653D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31215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843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354 (0.395, 6.547)  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76F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637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46 (-0.082, 0.026)   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6A40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D1E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86 (0.136, 0.827)   0.039</w:t>
            </w:r>
          </w:p>
        </w:tc>
      </w:tr>
      <w:tr w14:paraId="1D4E9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CD340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A7C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324 (0.462, 5.745)  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CD97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E06F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65 (-0.098, -0.024)  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5FA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620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85 (-0.156, 0.521)  0.278</w:t>
            </w:r>
          </w:p>
        </w:tc>
      </w:tr>
      <w:tr w14:paraId="3385F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D5719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4FA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E64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1BF4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78A7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373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23</w:t>
            </w:r>
          </w:p>
        </w:tc>
      </w:tr>
      <w:tr w14:paraId="76F2C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9556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0BA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5E05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3AF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5415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754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5942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822A5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72B9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714 (0.634, 6.746)  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7A5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5597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34 (-0.076, 0.024)   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76A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511C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54 (0.256, 0.867)   0.011</w:t>
            </w:r>
          </w:p>
        </w:tc>
      </w:tr>
      <w:tr w14:paraId="12001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15EE7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DF5D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.687 (1.416, 7.825) 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F836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39E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54 (-0.081, -0.034) 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598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8756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14 (0.295, 0.715)   0.027</w:t>
            </w:r>
          </w:p>
        </w:tc>
      </w:tr>
      <w:tr w14:paraId="73819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A7B7F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670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725 (0.942, 5.835)  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ED5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82A8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71 (-0.116, -0.047)  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8ABA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7506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54 (-0.096, 0.085)  0.734</w:t>
            </w:r>
          </w:p>
        </w:tc>
      </w:tr>
      <w:tr w14:paraId="6B012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6F85D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3F1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68E9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3F30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F6BD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AC6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01</w:t>
            </w:r>
          </w:p>
        </w:tc>
      </w:tr>
      <w:tr w14:paraId="64EBD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CF510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B38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9420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7E9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5F32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81B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4156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15A1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4D9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421 (1.215, 4.598)  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4497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3CA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46 (-0.079, -0.034)  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4EF8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13B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21 (0.247, 0.645)   0.018</w:t>
            </w:r>
          </w:p>
        </w:tc>
      </w:tr>
      <w:tr w14:paraId="5FD95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E8817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FD5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364(0.482, 9.598)  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B48C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8921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74 (-0.124, -0.049)  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AA8A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70B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18 (-0.101, 0.054)  0.845</w:t>
            </w:r>
          </w:p>
        </w:tc>
      </w:tr>
      <w:tr w14:paraId="2C79B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E828A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A8AA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0D0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1E00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15C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5D51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4</w:t>
            </w:r>
          </w:p>
        </w:tc>
      </w:tr>
      <w:tr w14:paraId="1E3E1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7FDE1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rdio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FB8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20EE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C2B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76F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FBD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36BF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10E9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7081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895 (0.914, 4.254) 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062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323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55 (-0.079, -0.037)  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EAA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4D8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42 (0.274, 0.785)   0.027</w:t>
            </w:r>
          </w:p>
        </w:tc>
      </w:tr>
      <w:tr w14:paraId="52E0C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F5D85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7C2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.169 (0.723, 9.221)  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D535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8DD7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068 (-0.128, 0.011)  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07F8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DCC5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547 (-0.742, 0.154)  0.351</w:t>
            </w:r>
          </w:p>
        </w:tc>
      </w:tr>
      <w:tr w14:paraId="17A6A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41E465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76958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6D13C9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6D56EE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7B191D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DB3ECE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98</w:t>
            </w:r>
          </w:p>
        </w:tc>
      </w:tr>
      <w:tr w14:paraId="23E0C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C7CF7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bbreviations：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IP，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therogenic index of plasm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；SCH，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ubclinical Hypothyroidis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T4，free thyroxine；TT4，total thyroxine；BM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ody mass inde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</w:p>
          <w:p w14:paraId="48BFDB3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The model was adjusted for age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race, educational, alcohol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intak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smoking status, BMI, diabetes, cardiovascular disease, and urinary iodine concentration. In subgroup analyses, each stratification variable was excluded from the adjustment set in its respective subgroup model.</w:t>
            </w:r>
          </w:p>
        </w:tc>
      </w:tr>
    </w:tbl>
    <w:p w14:paraId="49EF8A4E">
      <w:pPr>
        <w:rPr>
          <w:rFonts w:hint="default"/>
          <w:lang w:val="en-US" w:eastAsia="zh-CN"/>
        </w:rPr>
      </w:pPr>
    </w:p>
    <w:p w14:paraId="0331235D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27E490DD">
      <w:pPr>
        <w:bidi w:val="0"/>
        <w:rPr>
          <w:rFonts w:hint="default"/>
          <w:lang w:val="en-US" w:eastAsia="zh-CN"/>
        </w:rPr>
      </w:pPr>
    </w:p>
    <w:p w14:paraId="4381FAFB">
      <w:pPr>
        <w:bidi w:val="0"/>
        <w:rPr>
          <w:rFonts w:hint="default"/>
          <w:lang w:val="en-US" w:eastAsia="zh-CN"/>
        </w:rPr>
      </w:pPr>
    </w:p>
    <w:p w14:paraId="0A34E717">
      <w:pPr>
        <w:bidi w:val="0"/>
        <w:rPr>
          <w:rFonts w:hint="default"/>
          <w:lang w:val="en-US" w:eastAsia="zh-CN"/>
        </w:rPr>
      </w:pPr>
    </w:p>
    <w:p w14:paraId="04FC20A2">
      <w:pPr>
        <w:bidi w:val="0"/>
        <w:rPr>
          <w:rFonts w:hint="default"/>
          <w:lang w:val="en-US" w:eastAsia="zh-CN"/>
        </w:rPr>
      </w:pPr>
    </w:p>
    <w:p w14:paraId="4000AEE2">
      <w:pPr>
        <w:bidi w:val="0"/>
        <w:rPr>
          <w:rFonts w:hint="default"/>
          <w:lang w:val="en-US" w:eastAsia="zh-CN"/>
        </w:rPr>
      </w:pPr>
    </w:p>
    <w:p w14:paraId="74544318">
      <w:pPr>
        <w:bidi w:val="0"/>
        <w:rPr>
          <w:rFonts w:hint="default"/>
          <w:lang w:val="en-US" w:eastAsia="zh-CN"/>
        </w:rPr>
      </w:pPr>
    </w:p>
    <w:p w14:paraId="380101D4">
      <w:pPr>
        <w:bidi w:val="0"/>
        <w:rPr>
          <w:rFonts w:hint="default"/>
          <w:lang w:val="en-US" w:eastAsia="zh-CN"/>
        </w:rPr>
      </w:pPr>
    </w:p>
    <w:p w14:paraId="278B6DA5">
      <w:pPr>
        <w:bidi w:val="0"/>
        <w:rPr>
          <w:rFonts w:hint="default"/>
          <w:lang w:val="en-US" w:eastAsia="zh-CN"/>
        </w:rPr>
      </w:pPr>
    </w:p>
    <w:p w14:paraId="3EA7E841">
      <w:pPr>
        <w:bidi w:val="0"/>
        <w:rPr>
          <w:rFonts w:hint="default"/>
          <w:lang w:val="en-US" w:eastAsia="zh-CN"/>
        </w:rPr>
      </w:pPr>
    </w:p>
    <w:p w14:paraId="1CAF9BFA">
      <w:pPr>
        <w:bidi w:val="0"/>
        <w:rPr>
          <w:rFonts w:hint="default"/>
          <w:lang w:val="en-US" w:eastAsia="zh-CN"/>
        </w:rPr>
      </w:pPr>
    </w:p>
    <w:p w14:paraId="04430BC8">
      <w:pPr>
        <w:bidi w:val="0"/>
        <w:rPr>
          <w:rFonts w:hint="default"/>
          <w:lang w:val="en-US" w:eastAsia="zh-CN"/>
        </w:rPr>
      </w:pPr>
    </w:p>
    <w:p w14:paraId="20DA8B27">
      <w:pPr>
        <w:bidi w:val="0"/>
        <w:rPr>
          <w:rFonts w:hint="default"/>
          <w:lang w:val="en-US" w:eastAsia="zh-CN"/>
        </w:rPr>
      </w:pPr>
    </w:p>
    <w:p w14:paraId="26535A2D">
      <w:pPr>
        <w:bidi w:val="0"/>
        <w:rPr>
          <w:rFonts w:hint="default"/>
          <w:lang w:val="en-US" w:eastAsia="zh-CN"/>
        </w:rPr>
      </w:pPr>
    </w:p>
    <w:p w14:paraId="15E6DD08">
      <w:pPr>
        <w:bidi w:val="0"/>
        <w:rPr>
          <w:rFonts w:hint="default"/>
          <w:lang w:val="en-US" w:eastAsia="zh-CN"/>
        </w:rPr>
      </w:pPr>
    </w:p>
    <w:p w14:paraId="4230996D">
      <w:pPr>
        <w:bidi w:val="0"/>
        <w:rPr>
          <w:rFonts w:hint="default"/>
          <w:lang w:val="en-US" w:eastAsia="zh-CN"/>
        </w:rPr>
      </w:pPr>
    </w:p>
    <w:p w14:paraId="79B9EBEC">
      <w:pPr>
        <w:bidi w:val="0"/>
        <w:rPr>
          <w:rFonts w:hint="default"/>
          <w:lang w:val="en-US" w:eastAsia="zh-CN"/>
        </w:rPr>
      </w:pPr>
    </w:p>
    <w:p w14:paraId="2AB1B51E">
      <w:pPr>
        <w:bidi w:val="0"/>
        <w:rPr>
          <w:rFonts w:hint="default"/>
          <w:lang w:val="en-US" w:eastAsia="zh-CN"/>
        </w:rPr>
      </w:pPr>
    </w:p>
    <w:p w14:paraId="5067A499">
      <w:pPr>
        <w:bidi w:val="0"/>
        <w:rPr>
          <w:rFonts w:hint="default"/>
          <w:lang w:val="en-US" w:eastAsia="zh-CN"/>
        </w:rPr>
      </w:pPr>
    </w:p>
    <w:p w14:paraId="6CDE4496">
      <w:pPr>
        <w:bidi w:val="0"/>
        <w:rPr>
          <w:rFonts w:hint="default"/>
          <w:lang w:val="en-US" w:eastAsia="zh-CN"/>
        </w:rPr>
      </w:pPr>
    </w:p>
    <w:p w14:paraId="07F63716">
      <w:pPr>
        <w:bidi w:val="0"/>
        <w:rPr>
          <w:rFonts w:hint="default"/>
          <w:lang w:val="en-US" w:eastAsia="zh-CN"/>
        </w:rPr>
      </w:pPr>
    </w:p>
    <w:p w14:paraId="4E5FD5F0">
      <w:pPr>
        <w:bidi w:val="0"/>
        <w:rPr>
          <w:rFonts w:hint="default"/>
          <w:lang w:val="en-US" w:eastAsia="zh-CN"/>
        </w:rPr>
      </w:pPr>
    </w:p>
    <w:p w14:paraId="102D1058">
      <w:pPr>
        <w:bidi w:val="0"/>
        <w:rPr>
          <w:rFonts w:hint="default"/>
          <w:lang w:val="en-US" w:eastAsia="zh-CN"/>
        </w:rPr>
      </w:pPr>
    </w:p>
    <w:p w14:paraId="6CE6A813">
      <w:pPr>
        <w:bidi w:val="0"/>
        <w:rPr>
          <w:rFonts w:hint="default"/>
          <w:lang w:val="en-US" w:eastAsia="zh-CN"/>
        </w:rPr>
      </w:pPr>
    </w:p>
    <w:p w14:paraId="61EE7A62">
      <w:pPr>
        <w:bidi w:val="0"/>
        <w:rPr>
          <w:rFonts w:hint="default"/>
          <w:lang w:val="en-US" w:eastAsia="zh-CN"/>
        </w:rPr>
      </w:pPr>
    </w:p>
    <w:p w14:paraId="54ABBA12">
      <w:pPr>
        <w:bidi w:val="0"/>
        <w:rPr>
          <w:rFonts w:hint="default"/>
          <w:lang w:val="en-US" w:eastAsia="zh-CN"/>
        </w:rPr>
      </w:pPr>
    </w:p>
    <w:p w14:paraId="157C59D3">
      <w:pPr>
        <w:bidi w:val="0"/>
        <w:rPr>
          <w:rFonts w:hint="default"/>
          <w:lang w:val="en-US" w:eastAsia="zh-CN"/>
        </w:rPr>
      </w:pPr>
    </w:p>
    <w:p w14:paraId="00A01037">
      <w:pPr>
        <w:bidi w:val="0"/>
        <w:rPr>
          <w:rFonts w:hint="default"/>
          <w:lang w:val="en-US" w:eastAsia="zh-CN"/>
        </w:rPr>
      </w:pPr>
    </w:p>
    <w:p w14:paraId="1F514E54">
      <w:pPr>
        <w:bidi w:val="0"/>
        <w:rPr>
          <w:rFonts w:hint="default"/>
          <w:lang w:val="en-US" w:eastAsia="zh-CN"/>
        </w:rPr>
      </w:pPr>
    </w:p>
    <w:p w14:paraId="070643F8">
      <w:pPr>
        <w:bidi w:val="0"/>
        <w:rPr>
          <w:rFonts w:hint="default"/>
          <w:lang w:val="en-US" w:eastAsia="zh-CN"/>
        </w:rPr>
      </w:pPr>
    </w:p>
    <w:p w14:paraId="029DF906">
      <w:pPr>
        <w:bidi w:val="0"/>
        <w:rPr>
          <w:rFonts w:hint="default"/>
          <w:lang w:val="en-US" w:eastAsia="zh-CN"/>
        </w:rPr>
      </w:pPr>
    </w:p>
    <w:p w14:paraId="062A3222">
      <w:pPr>
        <w:bidi w:val="0"/>
        <w:rPr>
          <w:rFonts w:hint="default"/>
          <w:lang w:val="en-US" w:eastAsia="zh-CN"/>
        </w:rPr>
      </w:pPr>
    </w:p>
    <w:p w14:paraId="78376D55">
      <w:pPr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lang w:val="en-GB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>M</w:t>
      </w:r>
      <w:r>
        <w:rPr>
          <w:rFonts w:hint="default" w:ascii="Times New Roman" w:hAnsi="Times New Roman" w:cs="Times New Roman"/>
          <w:b/>
          <w:bCs/>
          <w:sz w:val="22"/>
          <w:lang w:val="en-GB"/>
        </w:rPr>
        <w:t>ateria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l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Subgroup Analysis of the Association between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AIP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FT3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T3</w:t>
      </w:r>
      <w:r>
        <w:rPr>
          <w:rFonts w:hint="default" w:ascii="Times New Roman" w:hAnsi="Times New Roman" w:cs="Times New Roman"/>
          <w:b/>
          <w:bCs/>
          <w:sz w:val="22"/>
          <w:lang w:val="en-GB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SH and Tg</w:t>
      </w:r>
      <w:bookmarkStart w:id="0" w:name="_GoBack"/>
      <w:bookmarkEnd w:id="0"/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4023"/>
        <w:gridCol w:w="320"/>
        <w:gridCol w:w="3805"/>
        <w:gridCol w:w="320"/>
        <w:gridCol w:w="3671"/>
        <w:gridCol w:w="3649"/>
      </w:tblGrid>
      <w:tr w14:paraId="5202D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70A6C56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GB" w:eastAsia="zh-CN"/>
              </w:rPr>
              <w:t>Subgroup</w:t>
            </w:r>
          </w:p>
        </w:tc>
        <w:tc>
          <w:tcPr>
            <w:tcW w:w="11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D10E57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T3</w:t>
            </w:r>
          </w:p>
        </w:tc>
        <w:tc>
          <w:tcPr>
            <w:tcW w:w="8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465387D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2E5FD8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3</w:t>
            </w:r>
          </w:p>
        </w:tc>
        <w:tc>
          <w:tcPr>
            <w:tcW w:w="8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2ACF1B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D3A76E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H</w:t>
            </w:r>
          </w:p>
        </w:tc>
        <w:tc>
          <w:tcPr>
            <w:tcW w:w="10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7FA817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</w:tr>
      <w:tr w14:paraId="383A9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C1918A7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0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17967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(95%CI)   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  <w:tc>
          <w:tcPr>
            <w:tcW w:w="88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69988F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42A2A2A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 (95%CI)    Pvalue</w:t>
            </w:r>
          </w:p>
        </w:tc>
        <w:tc>
          <w:tcPr>
            <w:tcW w:w="88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92D8F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AAF9114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(95%CI)    Pvalue</w:t>
            </w:r>
          </w:p>
        </w:tc>
        <w:tc>
          <w:tcPr>
            <w:tcW w:w="100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8ABE2D4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(95%CI)   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alue</w:t>
            </w:r>
          </w:p>
        </w:tc>
      </w:tr>
      <w:tr w14:paraId="30330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E96A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1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DEA6E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DD2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44C8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7CF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CCBD83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B424F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0DC7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5D661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D783A">
            <w:pPr>
              <w:widowControl w:val="0"/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47 (0.154, 0.398)    0.02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2B7F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D6330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425 (2.635, 10.963)   0.03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472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EB5C1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88 (0.356, 1.098)  0.03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3365F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2.653 (-8.452, 4.326)   0.263</w:t>
            </w:r>
          </w:p>
        </w:tc>
      </w:tr>
      <w:tr w14:paraId="2D794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7AE65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26426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2 (-0.024, 0.103)    0.16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DDCF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A0ECC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.623 (6.275, 15.243)  0.02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D8D6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BF9A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3 (-0.123, 0.416)  0.26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170CE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975 (-2.653, 3.627)   0.423</w:t>
            </w:r>
          </w:p>
        </w:tc>
      </w:tr>
      <w:tr w14:paraId="1AE29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DAA18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BB0E5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A1C8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9F26D">
            <w:pPr>
              <w:widowControl w:val="0"/>
              <w:ind w:firstLine="420" w:firstLineChars="2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A85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64863">
            <w:pPr>
              <w:widowControl w:val="0"/>
              <w:ind w:firstLine="1260" w:firstLineChars="6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2A2AF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26</w:t>
            </w:r>
          </w:p>
        </w:tc>
      </w:tr>
      <w:tr w14:paraId="132E8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1D84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770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6CA9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AEC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779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8D4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A7279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D4A3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81DAE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-4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D83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45 (-0.024, 0.078)   0.17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A26E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F42A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.321 (3.287, 12.423)   0.01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9B7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3F3D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52 (-0.096, 0.275)  0.1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5A60D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635 (-2.165,7.633)   0.632</w:t>
            </w:r>
          </w:p>
        </w:tc>
      </w:tr>
      <w:tr w14:paraId="4C355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51029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5-5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5A8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85 (0.109, 0.398)   0.04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FCA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73F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.256 (1.365, 10.745)   0.01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B69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612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24 (-0.015,0.654)  0.16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A020B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654 (-1.657, 6.345)   0.598</w:t>
            </w:r>
          </w:p>
        </w:tc>
      </w:tr>
      <w:tr w14:paraId="5E7F9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97D07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D52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89 (-0.097, 0.145)  0.3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E0B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BAB7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.632 (4.256, 14.462)   0.02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534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F86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6 (-0.096, 0.489)  0.09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BE10F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1.649 (-8.746, 1.362)   0.165</w:t>
            </w:r>
          </w:p>
        </w:tc>
      </w:tr>
      <w:tr w14:paraId="3C75E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0587A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01B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4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628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1E34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2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FF62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639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6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534A1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89</w:t>
            </w:r>
          </w:p>
        </w:tc>
      </w:tr>
      <w:tr w14:paraId="345A7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0394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6E2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3F5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A84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0C95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862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D232D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5E6F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AF8FB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ever smoke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9F4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74 (-0.045, 0.121)   0.21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DDEA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4F2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.534 (4.614, 12.421)  0.02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4C2A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84E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56 (0.096, 0.587)   0.02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168A4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1.632 (-5.648,3.698)   0.265</w:t>
            </w:r>
          </w:p>
        </w:tc>
      </w:tr>
      <w:tr w14:paraId="2DF07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C6D2B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ormer smoke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E5BA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54 (-0.042, 0.103)   0.24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4EF7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D457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.265 (-2.254, 6.547)  0.36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39EA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C76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74 (0.174, 1.097)   0.04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8D8A6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148 (-1.659, 8.623)   0.365</w:t>
            </w:r>
          </w:p>
        </w:tc>
      </w:tr>
      <w:tr w14:paraId="1351E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F3D20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urrent smoke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4ADA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98 (0.099, 0.354)   0.01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F360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D92F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3.623 (7.245, 19.963)  0.02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6A1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451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12 (-0.152, 0.687)  0.15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DD4C3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2.645 (-6.356, 5.962)   0.465</w:t>
            </w:r>
          </w:p>
        </w:tc>
      </w:tr>
      <w:tr w14:paraId="6B736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FE27F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A64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3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619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AFB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E37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4CF8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8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053B3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23</w:t>
            </w:r>
          </w:p>
        </w:tc>
      </w:tr>
      <w:tr w14:paraId="0AF5F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DF9B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M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A6E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7343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CC35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1B6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42D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D2DA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7A4EE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48FA4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rmal weight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97A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54 (-0.057, 0.076)  0.14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8F7A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B655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1.654 (5.354, 17.687)  0.01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4189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BCF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4 (0.102, 0.865)  0.02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9AF19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23 (-2.631, 3.145)   0.346</w:t>
            </w:r>
          </w:p>
        </w:tc>
      </w:tr>
      <w:tr w14:paraId="2FCB2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C99E4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verweight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7E3A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65 (-0.059, 0.098)  0.21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F9B9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E2F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.542 (1.934, 9.563)    0.03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8A7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C380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84 (-0.099, 0.745)  0.12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EB283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984 (-1.362, 3.624)   0.362</w:t>
            </w:r>
          </w:p>
        </w:tc>
      </w:tr>
      <w:tr w14:paraId="66BEA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705A0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besity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ECA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64 (-0.046, 0.121)  0.62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A8C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92AA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.625 (2.958, 8.654)    0.01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053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0AAC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74 (-0.069, 0.674)  0.10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76CAD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2.351 (-3.627, 1.421)   0.237</w:t>
            </w:r>
          </w:p>
        </w:tc>
      </w:tr>
      <w:tr w14:paraId="7257B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3C661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079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7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D9DB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5E2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1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129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518A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3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0C0A3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69</w:t>
            </w:r>
          </w:p>
        </w:tc>
      </w:tr>
      <w:tr w14:paraId="7B641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C7E93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56C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49DC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F5E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9B3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732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19D17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ABDD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97E6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1FD8D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56 (0.098, 0.254)  0.03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618A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AC4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.632 (5.853, 12.354)  0.02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78E7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048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4 (0.120, 0.589)   0.02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7195B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1.521 (-2.876, 2.954)   0.512</w:t>
            </w:r>
          </w:p>
        </w:tc>
      </w:tr>
      <w:tr w14:paraId="155F6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100FF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2759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54 (-0.065, 0.102)  0.35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447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D96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.531 (-2.824, 10.743)  0.23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F180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25C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48 (0.295, 1.052)   0.01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7C2E8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984 (-1.426, 1.173)   0.843</w:t>
            </w:r>
          </w:p>
        </w:tc>
      </w:tr>
      <w:tr w14:paraId="0AABC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A3ED6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0FDF5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4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946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797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2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E49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2F3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3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59690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14</w:t>
            </w:r>
          </w:p>
        </w:tc>
      </w:tr>
      <w:tr w14:paraId="582DA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932FA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rdiovascula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460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62F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1F7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D40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9EB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30F3F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399B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B585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FB6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64 (0.099,0.321)  0.01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FE96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EC4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.524 (4.963, 11.785)  0.02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D0D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080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14 (0.109, 0.607)    0.02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91559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2.623 (-5.14, 2.967)   0.274</w:t>
            </w:r>
          </w:p>
        </w:tc>
      </w:tr>
      <w:tr w14:paraId="27A44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3202A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509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65 (-0.035,0.112)  0.14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4074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7D5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.639 (-0.168, 15.154)  0.06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60F8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AB37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1 (-0.254, 0.962)   0.62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0E94E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2.654 (-6.342, 2.721)  0.362</w:t>
            </w:r>
          </w:p>
        </w:tc>
      </w:tr>
      <w:tr w14:paraId="317A4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96B6B0"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  <w:tc>
          <w:tcPr>
            <w:tcW w:w="11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1234D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6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2C7716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76BC1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85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28B4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5EADB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45</w:t>
            </w:r>
          </w:p>
        </w:tc>
        <w:tc>
          <w:tcPr>
            <w:tcW w:w="10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8A231F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45</w:t>
            </w:r>
          </w:p>
        </w:tc>
      </w:tr>
      <w:tr w14:paraId="7C1C9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2849E"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bbreviations：FT3，free triiodothyronine；TT3，total triiodothyronine；TSH，thyroid-stimulating hormon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g，thyroglobul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</w:p>
          <w:p w14:paraId="247FED2F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The model was adjusted for age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race, educational, alcohol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intak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smoking status, BMI, diabetes, cardiovascular disease, and urinary iodine concentration. In subgroup analyses, each stratification variable was excluded from the adjustment set in its respective subgroup model.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BD8E8"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</w:tbl>
    <w:p w14:paraId="252EA133">
      <w:pPr>
        <w:tabs>
          <w:tab w:val="left" w:pos="580"/>
        </w:tabs>
        <w:bidi w:val="0"/>
        <w:jc w:val="left"/>
        <w:rPr>
          <w:rFonts w:hint="default"/>
          <w:lang w:val="en-US" w:eastAsia="zh-CN"/>
        </w:rPr>
        <w:sectPr>
          <w:pgSz w:w="21543" w:h="23811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</w:p>
    <w:p w14:paraId="7EDD78A6"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FA071F"/>
    <w:rsid w:val="098A675F"/>
    <w:rsid w:val="14CB0857"/>
    <w:rsid w:val="37FA071F"/>
    <w:rsid w:val="3ADD023E"/>
    <w:rsid w:val="51735001"/>
    <w:rsid w:val="51F779E0"/>
    <w:rsid w:val="57241743"/>
    <w:rsid w:val="6D0C5DE5"/>
    <w:rsid w:val="7287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1</Words>
  <Characters>2088</Characters>
  <Lines>0</Lines>
  <Paragraphs>0</Paragraphs>
  <TotalTime>1</TotalTime>
  <ScaleCrop>false</ScaleCrop>
  <LinksUpToDate>false</LinksUpToDate>
  <CharactersWithSpaces>241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4:43:00Z</dcterms:created>
  <dc:creator>administer</dc:creator>
  <cp:lastModifiedBy>administer</cp:lastModifiedBy>
  <dcterms:modified xsi:type="dcterms:W3CDTF">2025-10-22T14:0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34424AB4CAD47E6ABC6A2784EC10E8B_11</vt:lpwstr>
  </property>
  <property fmtid="{D5CDD505-2E9C-101B-9397-08002B2CF9AE}" pid="4" name="KSOTemplateDocerSaveRecord">
    <vt:lpwstr>eyJoZGlkIjoiYTA3MGM0ZWUyYmU0NDkzNmIxYWQ1OTlhZTQxOTNjMTAiLCJ1c2VySWQiOiIzNTg2NjUyMDAifQ==</vt:lpwstr>
  </property>
</Properties>
</file>